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81FBF4" w14:textId="69AA3D2B" w:rsidR="00D918BA" w:rsidRPr="007E52DC" w:rsidRDefault="002F33C0" w:rsidP="007E52DC">
      <w:pPr>
        <w:spacing w:line="240" w:lineRule="auto"/>
        <w:ind w:left="-127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52DC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7C1BB5B" w14:textId="77777777" w:rsidR="007E52DC" w:rsidRDefault="007E52DC" w:rsidP="007E52DC">
      <w:pPr>
        <w:pStyle w:val="xmsonormal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52DC">
        <w:rPr>
          <w:rFonts w:ascii="Times New Roman" w:hAnsi="Times New Roman" w:cs="Times New Roman"/>
          <w:b/>
          <w:bCs/>
          <w:sz w:val="24"/>
          <w:szCs w:val="24"/>
        </w:rPr>
        <w:t>Elucidation of Hosts, Native Distribution, and Habitat of the Coffee Berry Borer (</w:t>
      </w:r>
      <w:r w:rsidRPr="007E52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ypothenemus</w:t>
      </w:r>
      <w:r w:rsidRPr="007E52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E52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mpei</w:t>
      </w:r>
      <w:proofErr w:type="spellEnd"/>
      <w:r w:rsidRPr="007E52DC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53E72598" w14:textId="42F979C8" w:rsidR="007E52DC" w:rsidRPr="007E52DC" w:rsidRDefault="007E52DC" w:rsidP="007E52DC">
      <w:pPr>
        <w:pStyle w:val="xmsonormal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52DC">
        <w:rPr>
          <w:rFonts w:ascii="Times New Roman" w:hAnsi="Times New Roman" w:cs="Times New Roman"/>
          <w:b/>
          <w:bCs/>
          <w:sz w:val="24"/>
          <w:szCs w:val="24"/>
        </w:rPr>
        <w:t>Using Herbaria and Other Museum Collections</w:t>
      </w:r>
    </w:p>
    <w:p w14:paraId="659A1820" w14:textId="77777777" w:rsidR="007E52DC" w:rsidRPr="007E52DC" w:rsidRDefault="007E52DC" w:rsidP="007E52DC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9C70A5" w14:textId="5DB0FB6C" w:rsidR="007E52DC" w:rsidRPr="007E52DC" w:rsidRDefault="007E52DC" w:rsidP="007E52DC">
      <w:pPr>
        <w:spacing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E52DC">
        <w:rPr>
          <w:rFonts w:ascii="Times New Roman" w:hAnsi="Times New Roman" w:cs="Times New Roman"/>
          <w:b/>
          <w:bCs/>
          <w:sz w:val="24"/>
          <w:szCs w:val="24"/>
        </w:rPr>
        <w:t xml:space="preserve">Fernando E. Vega, Lucy T. Smith, Nina Davies, Justin Moat, Tomasz </w:t>
      </w:r>
      <w:proofErr w:type="spellStart"/>
      <w:r w:rsidRPr="007E52DC">
        <w:rPr>
          <w:rFonts w:ascii="Times New Roman" w:hAnsi="Times New Roman" w:cs="Times New Roman"/>
          <w:b/>
          <w:bCs/>
          <w:sz w:val="24"/>
          <w:szCs w:val="24"/>
        </w:rPr>
        <w:t>Góral</w:t>
      </w:r>
      <w:proofErr w:type="spellEnd"/>
      <w:r w:rsidRPr="007E52DC">
        <w:rPr>
          <w:rFonts w:ascii="Times New Roman" w:hAnsi="Times New Roman" w:cs="Times New Roman"/>
          <w:b/>
          <w:bCs/>
          <w:sz w:val="24"/>
          <w:szCs w:val="24"/>
        </w:rPr>
        <w:t>, Robert O’Sullivan, and Aaron P. Davis</w:t>
      </w:r>
    </w:p>
    <w:p w14:paraId="26ED112E" w14:textId="420A37F8" w:rsidR="00F70948" w:rsidRPr="007E52DC" w:rsidRDefault="00F70948" w:rsidP="002F33C0">
      <w:pPr>
        <w:ind w:left="-1276"/>
        <w:rPr>
          <w:rFonts w:ascii="Times New Roman" w:hAnsi="Times New Roman" w:cs="Times New Roman"/>
          <w:sz w:val="24"/>
          <w:szCs w:val="24"/>
        </w:rPr>
      </w:pPr>
    </w:p>
    <w:p w14:paraId="0C007BE8" w14:textId="3D6F9929" w:rsidR="00F70948" w:rsidRPr="00F16CFC" w:rsidRDefault="00F70948" w:rsidP="00F70948">
      <w:pPr>
        <w:rPr>
          <w:rFonts w:ascii="Times New Roman" w:hAnsi="Times New Roman" w:cs="Times New Roman"/>
          <w:sz w:val="24"/>
          <w:szCs w:val="24"/>
        </w:rPr>
      </w:pPr>
      <w:r w:rsidRPr="007E52D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7E52DC">
        <w:rPr>
          <w:rFonts w:ascii="Times New Roman" w:hAnsi="Times New Roman" w:cs="Times New Roman"/>
          <w:sz w:val="24"/>
          <w:szCs w:val="24"/>
        </w:rPr>
        <w:t>. Coffee (</w:t>
      </w:r>
      <w:proofErr w:type="spellStart"/>
      <w:r w:rsidRPr="007E52DC">
        <w:rPr>
          <w:rFonts w:ascii="Times New Roman" w:hAnsi="Times New Roman" w:cs="Times New Roman"/>
          <w:i/>
          <w:iCs/>
          <w:sz w:val="24"/>
          <w:szCs w:val="24"/>
        </w:rPr>
        <w:t>Coffea</w:t>
      </w:r>
      <w:proofErr w:type="spellEnd"/>
      <w:r w:rsidRPr="007E52DC">
        <w:rPr>
          <w:rFonts w:ascii="Times New Roman" w:hAnsi="Times New Roman" w:cs="Times New Roman"/>
          <w:sz w:val="24"/>
          <w:szCs w:val="24"/>
        </w:rPr>
        <w:t xml:space="preserve">) herbarium collections with incidence of coffee berry borer, with country of collection, year of collection (in Roman), collector’s name and collection number (in italics) and herbarium (in </w:t>
      </w:r>
      <w:r w:rsidR="009907DF" w:rsidRPr="007E52DC">
        <w:rPr>
          <w:rFonts w:ascii="Times New Roman" w:hAnsi="Times New Roman" w:cs="Times New Roman"/>
          <w:sz w:val="24"/>
          <w:szCs w:val="24"/>
        </w:rPr>
        <w:t>parentheses</w:t>
      </w:r>
      <w:r w:rsidRPr="007E52D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bbreviations after Holmgren et al. 1990). </w:t>
      </w:r>
    </w:p>
    <w:p w14:paraId="099E2B2E" w14:textId="77777777" w:rsidR="00F70948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14:paraId="13EB4A85" w14:textId="77777777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F16C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ollections of cultivated origin</w:t>
      </w:r>
    </w:p>
    <w:p w14:paraId="44969CBE" w14:textId="77777777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24433C7A" w14:textId="771E003E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arabica</w:t>
      </w:r>
      <w:r w:rsidRPr="00F7094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val="single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Kenya. 1936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cDonald H/3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WAG); Democratic Republic of Congo (Zaire). 191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evalier 28367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.1912, Chevalier 28139 (P); 1925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Robyn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91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25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Robyn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92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25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Robyns,895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anephora</w:t>
      </w:r>
      <w:proofErr w:type="spellEnd"/>
      <w:r w:rsidRPr="00F7094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gola. 1930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ossweiler</w:t>
      </w:r>
      <w:proofErr w:type="spellEnd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9434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enin. 1910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evalier 23389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Cameroon. 1918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Anne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45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; 199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,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Demissew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5106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WAG); 1945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Aubréville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147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Gabon. 1900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alo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55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; Gabon, 1901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alo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.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.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Java. 1960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Kuswata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16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ao Tome, 1993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Figueiredo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&amp;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Arriega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76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Uganda. 1913, </w:t>
      </w:r>
      <w:proofErr w:type="spellStart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ummer</w:t>
      </w:r>
      <w:proofErr w:type="spellEnd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333 (K); 1921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nowden 74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M). Democratic Republic of Congo (Zaire). 191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evalier 2802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; 1931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orbisier-Baland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905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; 191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evalier 28363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; 191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evalier 28365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; 1923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oosen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4563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6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ynaer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39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3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Laurent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.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. [b256]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3-1904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Laurent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.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. [b257]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7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ejoly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5495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25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Robyn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894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25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Robyn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923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6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ynaer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671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[b393] (BR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ongens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vory Coast. 1983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Zadi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Koubi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40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 Democratic Republic of Congo (Zaire). 191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evalier 2837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x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rame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Java. 1914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evalier 1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liberica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vory Coast, 1928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ourt B3403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P). Democratic Republic of Congo (Zaire). 1975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isowski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4106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ere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.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. [b745]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Robyn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908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ere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b683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stenophylla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vory Coast. 1984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Hepper &amp;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aley</w:t>
      </w:r>
      <w:proofErr w:type="spellEnd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7728 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4273E219" w14:textId="77777777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72B5A163" w14:textId="77777777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CFD37AB" w14:textId="77777777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F16CF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Collections of wild origin</w:t>
      </w:r>
    </w:p>
    <w:p w14:paraId="594D79C1" w14:textId="77777777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</w:pPr>
    </w:p>
    <w:p w14:paraId="39EB39B7" w14:textId="5C3FC921" w:rsidR="00F70948" w:rsidRPr="00F16CFC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anephora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ngola. 190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ossweiler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4768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ameroon. 1987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anning 1631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Ivory Coast, 1963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deWilde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156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WAG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outh Sudan, 1980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Vollese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&amp;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Friis</w:t>
      </w:r>
      <w:proofErr w:type="spellEnd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491 (BR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Uganda. 1941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Thomas 4027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26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, Maitland 1368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32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, Hazel 155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33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Thomas 103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5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Thomas 751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35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Taylor 3328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M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Democratic Republic of Congo (Zaire). 1934, </w:t>
      </w:r>
      <w:proofErr w:type="spellStart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oors</w:t>
      </w:r>
      <w:proofErr w:type="spellEnd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.n</w:t>
      </w:r>
      <w:proofErr w:type="spellEnd"/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[b177] (BR); 1934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oor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.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. [b178]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38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yers 1021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35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ouis 88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38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yers 1018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1938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yers 1021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; c. 190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illet b279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24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oosens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4766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5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hambo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1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36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illardi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177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5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offinet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55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35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ouis 41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35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ouis 838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02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entil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.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. [b307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] (BR); 1902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Gentil,96 (b191)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35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ouis 88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36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ouis 2994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BR); 1935, </w:t>
      </w:r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ouis 882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WAG); 1959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lastRenderedPageBreak/>
        <w:t>Chambo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1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WAG); 1957,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Liben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3250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WAG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liberica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Uganda 1932, </w:t>
      </w:r>
      <w:r w:rsidRPr="00F7094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Hazel 154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16CF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mayombensis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Nigeria. 1946, </w:t>
      </w:r>
      <w:proofErr w:type="spellStart"/>
      <w:r w:rsidRPr="00F7094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Keay</w:t>
      </w:r>
      <w:proofErr w:type="spellEnd"/>
      <w:r w:rsidRPr="00F7094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&amp; Onochie 21726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(K).</w:t>
      </w:r>
    </w:p>
    <w:p w14:paraId="1011FA0D" w14:textId="77777777" w:rsidR="00F70948" w:rsidRDefault="00F70948" w:rsidP="00F70948">
      <w:pPr>
        <w:rPr>
          <w:rFonts w:ascii="Times New Roman" w:hAnsi="Times New Roman" w:cs="Times New Roman"/>
          <w:sz w:val="24"/>
          <w:szCs w:val="24"/>
        </w:rPr>
      </w:pPr>
    </w:p>
    <w:p w14:paraId="1CB26CA9" w14:textId="77777777" w:rsidR="00F70948" w:rsidRPr="002A0918" w:rsidRDefault="00F70948" w:rsidP="00F709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0918">
        <w:rPr>
          <w:rFonts w:ascii="Times New Roman" w:hAnsi="Times New Roman" w:cs="Times New Roman"/>
          <w:b/>
          <w:bCs/>
          <w:sz w:val="24"/>
          <w:szCs w:val="24"/>
        </w:rPr>
        <w:t>Cultivate</w:t>
      </w:r>
      <w:r>
        <w:rPr>
          <w:rFonts w:ascii="Times New Roman" w:hAnsi="Times New Roman" w:cs="Times New Roman"/>
          <w:b/>
          <w:bCs/>
          <w:sz w:val="24"/>
          <w:szCs w:val="24"/>
        </w:rPr>
        <w:t>d/</w:t>
      </w:r>
      <w:r w:rsidRPr="002A0918">
        <w:rPr>
          <w:rFonts w:ascii="Times New Roman" w:hAnsi="Times New Roman" w:cs="Times New Roman"/>
          <w:b/>
          <w:bCs/>
          <w:sz w:val="24"/>
          <w:szCs w:val="24"/>
        </w:rPr>
        <w:t>wild origin unknown</w:t>
      </w:r>
    </w:p>
    <w:p w14:paraId="4DB22D5F" w14:textId="10E4527B" w:rsidR="00F70948" w:rsidRDefault="00F70948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offea</w:t>
      </w:r>
      <w:proofErr w:type="spellEnd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F70948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GB"/>
        </w:rPr>
        <w:t>canephor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frican country unknown,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917, </w:t>
      </w:r>
      <w:r w:rsidRPr="002A09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De </w:t>
      </w:r>
      <w:proofErr w:type="spellStart"/>
      <w:r w:rsidRPr="002A09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Wildem</w:t>
      </w:r>
      <w:proofErr w:type="spellEnd"/>
      <w:r w:rsidRPr="002A09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472/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P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Democratic Republic of Congo (Zaire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1906, </w:t>
      </w:r>
      <w:proofErr w:type="spellStart"/>
      <w:r w:rsidRPr="002A09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Pynaert</w:t>
      </w:r>
      <w:proofErr w:type="spellEnd"/>
      <w:r w:rsidRPr="002A09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2A09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s.n</w:t>
      </w:r>
      <w:proofErr w:type="spellEnd"/>
      <w:r w:rsidRPr="002A091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GB"/>
        </w:rPr>
        <w:t>.[b292]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Pr="00F16CF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(BR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223CEE69" w14:textId="1692EEB0" w:rsidR="007E52DC" w:rsidRDefault="007E52DC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DDBA6CA" w14:textId="0E9A467D" w:rsidR="007E52DC" w:rsidRDefault="007E52DC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4F8ED83D" w14:textId="77777777" w:rsidR="007E52DC" w:rsidRPr="00F16CFC" w:rsidRDefault="007E52DC" w:rsidP="00F7094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1FA80625" w14:textId="77777777" w:rsidR="00F70948" w:rsidRDefault="00F70948" w:rsidP="002F33C0">
      <w:pPr>
        <w:ind w:left="-1276"/>
        <w:rPr>
          <w:rFonts w:ascii="Times New Roman" w:hAnsi="Times New Roman" w:cs="Times New Roman"/>
          <w:sz w:val="24"/>
          <w:szCs w:val="24"/>
        </w:rPr>
      </w:pPr>
    </w:p>
    <w:p w14:paraId="4C260C0A" w14:textId="729FF059" w:rsidR="002F33C0" w:rsidRDefault="009907DF" w:rsidP="002F33C0">
      <w:pPr>
        <w:ind w:left="-1276"/>
      </w:pPr>
      <w:r w:rsidRPr="009907DF">
        <w:rPr>
          <w:noProof/>
        </w:rPr>
        <w:lastRenderedPageBreak/>
        <w:drawing>
          <wp:inline distT="0" distB="0" distL="0" distR="0" wp14:anchorId="7CD47A8B" wp14:editId="58F8CFE9">
            <wp:extent cx="10274372" cy="4600575"/>
            <wp:effectExtent l="19050" t="19050" r="12700" b="9525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45E49B4-876E-43BE-A6F9-421B381227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45E49B4-876E-43BE-A6F9-421B381227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279216" cy="46027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90A4AC" w14:textId="52CBC6E8" w:rsidR="002F33C0" w:rsidRPr="0094368D" w:rsidRDefault="00A91C25" w:rsidP="002F33C0">
      <w:pPr>
        <w:ind w:left="-1276"/>
        <w:rPr>
          <w:rFonts w:ascii="Times New Roman" w:hAnsi="Times New Roman" w:cs="Times New Roman"/>
          <w:sz w:val="24"/>
          <w:szCs w:val="24"/>
        </w:rPr>
      </w:pPr>
      <w:r w:rsidRPr="0094368D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94368D">
        <w:rPr>
          <w:rFonts w:ascii="Times New Roman" w:hAnsi="Times New Roman" w:cs="Times New Roman"/>
          <w:sz w:val="24"/>
          <w:szCs w:val="24"/>
        </w:rPr>
        <w:t xml:space="preserve">  Extent of Occurrence (EOO) overlap for </w:t>
      </w:r>
      <w:bookmarkStart w:id="0" w:name="_GoBack"/>
      <w:r w:rsidRPr="0094368D">
        <w:rPr>
          <w:rFonts w:ascii="Times New Roman" w:hAnsi="Times New Roman" w:cs="Times New Roman"/>
          <w:sz w:val="24"/>
          <w:szCs w:val="24"/>
        </w:rPr>
        <w:t>CBB</w:t>
      </w:r>
      <w:bookmarkEnd w:id="0"/>
      <w:r w:rsidRPr="0094368D">
        <w:rPr>
          <w:rFonts w:ascii="Times New Roman" w:hAnsi="Times New Roman" w:cs="Times New Roman"/>
          <w:sz w:val="24"/>
          <w:szCs w:val="24"/>
        </w:rPr>
        <w:t xml:space="preserve"> (based on the results of this study) and wild coffee species, with number of points, and EOO. Most inclusive [% coffee species EOO overlap with CBB EOO; first and last column (vertical axis). Least inclusive distribution [% CBB EOO overlap with coffee species EOO; first and last row (horizontal axis ).</w:t>
      </w:r>
      <w:r w:rsidR="009907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18A948" w14:textId="77777777" w:rsidR="002F33C0" w:rsidRDefault="002F33C0" w:rsidP="002F33C0">
      <w:pPr>
        <w:ind w:left="-1276"/>
      </w:pPr>
    </w:p>
    <w:sectPr w:rsidR="002F33C0" w:rsidSect="00A91C25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3C0"/>
    <w:rsid w:val="002F33C0"/>
    <w:rsid w:val="007E52DC"/>
    <w:rsid w:val="0094368D"/>
    <w:rsid w:val="009907DF"/>
    <w:rsid w:val="00A91C25"/>
    <w:rsid w:val="00D918BA"/>
    <w:rsid w:val="00F7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AAE2"/>
  <w15:chartTrackingRefBased/>
  <w15:docId w15:val="{980E5921-1688-4EA5-BEBF-03B6C2C5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52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2DC"/>
    <w:rPr>
      <w:rFonts w:ascii="Times New Roman" w:hAnsi="Times New Roman" w:cs="Times New Roman"/>
      <w:sz w:val="18"/>
      <w:szCs w:val="18"/>
    </w:rPr>
  </w:style>
  <w:style w:type="paragraph" w:customStyle="1" w:styleId="xmsonormal">
    <w:name w:val="x_msonormal"/>
    <w:basedOn w:val="Normal"/>
    <w:uiPriority w:val="99"/>
    <w:rsid w:val="007E52DC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Davis</dc:creator>
  <cp:keywords/>
  <dc:description/>
  <cp:lastModifiedBy>Vega, Fernando</cp:lastModifiedBy>
  <cp:revision>3</cp:revision>
  <dcterms:created xsi:type="dcterms:W3CDTF">2019-09-23T11:32:00Z</dcterms:created>
  <dcterms:modified xsi:type="dcterms:W3CDTF">2019-09-23T12:54:00Z</dcterms:modified>
</cp:coreProperties>
</file>